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41CD0" w14:textId="3C013F56" w:rsidR="00812996" w:rsidRPr="00812996" w:rsidRDefault="00812996" w:rsidP="00330528">
      <w:pPr>
        <w:rPr>
          <w:bCs/>
        </w:rPr>
      </w:pPr>
      <w:r w:rsidRPr="00812996">
        <w:rPr>
          <w:b/>
          <w:i/>
          <w:iCs/>
        </w:rPr>
        <w:t>HDAC9</w:t>
      </w:r>
      <w:r>
        <w:rPr>
          <w:b/>
          <w:i/>
          <w:iCs/>
        </w:rPr>
        <w:t xml:space="preserve">  </w:t>
      </w:r>
      <w:r w:rsidRPr="00812996">
        <w:t>Immunohistochemical staining</w:t>
      </w:r>
    </w:p>
    <w:p w14:paraId="4DDC689B" w14:textId="3DBE6E44" w:rsidR="00812996" w:rsidRPr="00812996" w:rsidRDefault="00812996" w:rsidP="00812996">
      <w:r w:rsidRPr="00812996">
        <w:t xml:space="preserve">Slides were stained using a Leica Bond RX automated system (Leica </w:t>
      </w:r>
      <w:proofErr w:type="spellStart"/>
      <w:r w:rsidRPr="00812996">
        <w:t>Biosytems</w:t>
      </w:r>
      <w:proofErr w:type="spellEnd"/>
      <w:r w:rsidRPr="00812996">
        <w:t>, Buffalo Grove, IL). Slides were deparaffinized on the automated system with Dewax Solution (Leica). Heat induced antigen retrieval</w:t>
      </w:r>
      <w:r w:rsidR="00CA17D9">
        <w:t xml:space="preserve"> was performed</w:t>
      </w:r>
      <w:r w:rsidRPr="00812996">
        <w:t xml:space="preserve"> with Epitope Retrieval Solution 2 at 10 minutes (Leica). The mouse primary</w:t>
      </w:r>
      <w:r w:rsidR="00CA17D9">
        <w:t xml:space="preserve"> HDAC9 </w:t>
      </w:r>
      <w:r w:rsidRPr="00812996">
        <w:t xml:space="preserve"> antibody (#MA5-26729, Invitrogen, Carlsbad, CA) was used at a 1:200 concentration in </w:t>
      </w:r>
      <w:proofErr w:type="spellStart"/>
      <w:r w:rsidRPr="00812996">
        <w:t>Dako</w:t>
      </w:r>
      <w:proofErr w:type="spellEnd"/>
      <w:r w:rsidRPr="00812996">
        <w:t xml:space="preserve"> antibody diluent (</w:t>
      </w:r>
      <w:proofErr w:type="spellStart"/>
      <w:r w:rsidRPr="00812996">
        <w:t>Carpenteria</w:t>
      </w:r>
      <w:proofErr w:type="spellEnd"/>
      <w:r w:rsidRPr="00812996">
        <w:t>, CA) and incubated for 15 min. The Leica Bond Polymer Refine Detection System was used.  Polymer incubation</w:t>
      </w:r>
      <w:r w:rsidR="00CA17D9">
        <w:t xml:space="preserve"> was done</w:t>
      </w:r>
      <w:r w:rsidRPr="00812996">
        <w:t xml:space="preserve"> for 8 min.  Slides were then counterstained with Hematoxylin</w:t>
      </w:r>
      <w:r w:rsidR="00CA17D9">
        <w:t xml:space="preserve">, </w:t>
      </w:r>
      <w:r w:rsidRPr="00812996">
        <w:t xml:space="preserve"> dehydrated and </w:t>
      </w:r>
      <w:proofErr w:type="spellStart"/>
      <w:r w:rsidRPr="00812996">
        <w:t>coverslipped</w:t>
      </w:r>
      <w:proofErr w:type="spellEnd"/>
      <w:r>
        <w:t xml:space="preserve">. </w:t>
      </w:r>
    </w:p>
    <w:p w14:paraId="1BA5ED3C" w14:textId="6BDF200E" w:rsidR="00812996" w:rsidRPr="00812996" w:rsidRDefault="00812996" w:rsidP="00812996">
      <w:r w:rsidRPr="00812996">
        <w:t xml:space="preserve">Control tissue:  Endometrial  </w:t>
      </w:r>
      <w:r>
        <w:t>adenocarcinoma.</w:t>
      </w:r>
    </w:p>
    <w:p w14:paraId="0796D9AE" w14:textId="50303389" w:rsidR="001056E0" w:rsidRDefault="001056E0"/>
    <w:p w14:paraId="0379F6BA" w14:textId="291C6E4B" w:rsidR="00812996" w:rsidRPr="00330528" w:rsidRDefault="00812996" w:rsidP="00330528">
      <w:pPr>
        <w:rPr>
          <w:bCs/>
        </w:rPr>
      </w:pPr>
      <w:r w:rsidRPr="00330528">
        <w:rPr>
          <w:rFonts w:ascii="Verdana" w:hAnsi="Verdana"/>
          <w:b/>
        </w:rPr>
        <w:t>BRD4</w:t>
      </w:r>
      <w:r>
        <w:rPr>
          <w:rFonts w:ascii="Verdana" w:hAnsi="Verdana"/>
          <w:b/>
          <w:sz w:val="28"/>
          <w:szCs w:val="28"/>
        </w:rPr>
        <w:t xml:space="preserve"> </w:t>
      </w:r>
      <w:r w:rsidRPr="00330528">
        <w:t>Immunohistochemical staining</w:t>
      </w:r>
    </w:p>
    <w:p w14:paraId="4DE16C53" w14:textId="0BB6D597" w:rsidR="00812996" w:rsidRPr="00330528" w:rsidRDefault="00812996" w:rsidP="00330528">
      <w:r w:rsidRPr="00330528">
        <w:t xml:space="preserve">Slides were stained using a Leica Bond RX automated system (Leica </w:t>
      </w:r>
      <w:proofErr w:type="spellStart"/>
      <w:r w:rsidRPr="00330528">
        <w:t>Biosytems</w:t>
      </w:r>
      <w:proofErr w:type="spellEnd"/>
      <w:r w:rsidRPr="00330528">
        <w:t xml:space="preserve">, Buffalo Grove, IL). Slides were deparaffinized on the automated system with Dewax Solution (Leica). Heat induced antigen retrieval </w:t>
      </w:r>
      <w:r w:rsidR="00CA17D9">
        <w:t xml:space="preserve">was performed </w:t>
      </w:r>
      <w:r w:rsidRPr="00330528">
        <w:t>with Epitope Retrieval Solution 1 at 20 minutes (Leica). The rabbit primary</w:t>
      </w:r>
      <w:r w:rsidR="00CA17D9">
        <w:t xml:space="preserve"> BRD4</w:t>
      </w:r>
      <w:r w:rsidRPr="00330528">
        <w:t xml:space="preserve"> antibody (#ab128874, Abcam, Cambridge, MA) was used at a 1:200 concentration in </w:t>
      </w:r>
      <w:proofErr w:type="spellStart"/>
      <w:r w:rsidRPr="00330528">
        <w:t>Dako</w:t>
      </w:r>
      <w:proofErr w:type="spellEnd"/>
      <w:r w:rsidRPr="00330528">
        <w:t xml:space="preserve"> antibody diluent (</w:t>
      </w:r>
      <w:proofErr w:type="spellStart"/>
      <w:r w:rsidRPr="00330528">
        <w:t>Carpenteria</w:t>
      </w:r>
      <w:proofErr w:type="spellEnd"/>
      <w:r w:rsidRPr="00330528">
        <w:t>, CA) and incubated for 15 min. The Leica Bond Polymer Refine Detection System was used.  Polymer incubation</w:t>
      </w:r>
      <w:r w:rsidR="00CA17D9">
        <w:t xml:space="preserve"> was done</w:t>
      </w:r>
      <w:r w:rsidRPr="00330528">
        <w:t xml:space="preserve"> for 8 min.  Slides were then counterstained with Hematoxylin</w:t>
      </w:r>
      <w:r w:rsidR="00CA17D9">
        <w:t xml:space="preserve">, </w:t>
      </w:r>
      <w:r w:rsidRPr="00330528">
        <w:t xml:space="preserve">dehydrated and </w:t>
      </w:r>
      <w:proofErr w:type="spellStart"/>
      <w:r w:rsidRPr="00330528">
        <w:t>coverslipped</w:t>
      </w:r>
      <w:proofErr w:type="spellEnd"/>
      <w:r w:rsidR="00E07EC6">
        <w:t>.</w:t>
      </w:r>
    </w:p>
    <w:p w14:paraId="616683CE" w14:textId="05DE4B73" w:rsidR="00812996" w:rsidRPr="00E07EC6" w:rsidRDefault="00812996" w:rsidP="00812996">
      <w:pPr>
        <w:spacing w:line="360" w:lineRule="auto"/>
        <w:rPr>
          <w:rFonts w:cstheme="minorHAnsi"/>
        </w:rPr>
      </w:pPr>
      <w:r w:rsidRPr="00E07EC6">
        <w:rPr>
          <w:rFonts w:cstheme="minorHAnsi"/>
        </w:rPr>
        <w:t xml:space="preserve">Control tissue:  Colon </w:t>
      </w:r>
      <w:r w:rsidR="00330528" w:rsidRPr="00E07EC6">
        <w:rPr>
          <w:rFonts w:cstheme="minorHAnsi"/>
        </w:rPr>
        <w:t>cancer</w:t>
      </w:r>
    </w:p>
    <w:p w14:paraId="6435EAB4" w14:textId="2DE1BC7A" w:rsidR="00812996" w:rsidRDefault="00812996"/>
    <w:p w14:paraId="0B1DD84E" w14:textId="77777777" w:rsidR="00E07EC6" w:rsidRDefault="00812996" w:rsidP="00E07EC6">
      <w:pPr>
        <w:rPr>
          <w:i/>
          <w:iCs/>
        </w:rPr>
      </w:pPr>
      <w:r w:rsidRPr="00812996">
        <w:rPr>
          <w:b/>
          <w:bCs/>
        </w:rPr>
        <w:t>ER</w:t>
      </w:r>
      <w:r w:rsidRPr="00812996">
        <w:t xml:space="preserve"> </w:t>
      </w:r>
      <w:r w:rsidRPr="00812996">
        <w:rPr>
          <w:i/>
          <w:iCs/>
        </w:rPr>
        <w:t xml:space="preserve"> (Ventana #790-4324)</w:t>
      </w:r>
      <w:r w:rsidR="00E07EC6">
        <w:rPr>
          <w:i/>
          <w:iCs/>
        </w:rPr>
        <w:t xml:space="preserve"> </w:t>
      </w:r>
      <w:r w:rsidRPr="00812996">
        <w:t>Immunohistochemical staining</w:t>
      </w:r>
      <w:r w:rsidRPr="00812996">
        <w:rPr>
          <w:i/>
          <w:iCs/>
        </w:rPr>
        <w:t xml:space="preserve">  </w:t>
      </w:r>
    </w:p>
    <w:p w14:paraId="5174FEA9" w14:textId="33D07C76" w:rsidR="00812996" w:rsidRDefault="00812996" w:rsidP="00E07EC6">
      <w:r w:rsidRPr="00812996">
        <w:t xml:space="preserve">Slides were stained using a Ventana Discovery XT automated system (Ventana Medical Systems, Tucson, AZ). Briefly, slides were deparaffinized on the automated system with Discovery Wash solution (Ventana). Heat-induced antigen retrieval method was used in Cell Conditioning 1 (Ventana). The rabbit primary </w:t>
      </w:r>
      <w:r w:rsidR="00CA17D9">
        <w:t xml:space="preserve">ER </w:t>
      </w:r>
      <w:r w:rsidRPr="00812996">
        <w:t xml:space="preserve">antibody (#790-4324, Roche, Tucson, AZ) was used at ready-to-use concentration and incubated for 16 min. The Ventana </w:t>
      </w:r>
      <w:proofErr w:type="spellStart"/>
      <w:r w:rsidRPr="00812996">
        <w:t>OmniMap</w:t>
      </w:r>
      <w:proofErr w:type="spellEnd"/>
      <w:r w:rsidRPr="00812996">
        <w:t xml:space="preserve"> Anti-Rabbit Secondary Antibody was used for 16 min.    The detection system used was the Ventana </w:t>
      </w:r>
      <w:proofErr w:type="spellStart"/>
      <w:r w:rsidRPr="00812996">
        <w:t>ChromoMap</w:t>
      </w:r>
      <w:proofErr w:type="spellEnd"/>
      <w:r w:rsidRPr="00812996">
        <w:t xml:space="preserve"> kit and slides were then counterstained with Hematoxylin</w:t>
      </w:r>
      <w:r w:rsidR="00CA17D9">
        <w:t xml:space="preserve">, </w:t>
      </w:r>
      <w:r w:rsidRPr="00812996">
        <w:t xml:space="preserve"> dehydrated and </w:t>
      </w:r>
      <w:proofErr w:type="spellStart"/>
      <w:r w:rsidRPr="00812996">
        <w:t>coverslipped</w:t>
      </w:r>
      <w:proofErr w:type="spellEnd"/>
      <w:r w:rsidR="00E07EC6">
        <w:t xml:space="preserve">. </w:t>
      </w:r>
    </w:p>
    <w:p w14:paraId="7CAC0BB7" w14:textId="25F7D420" w:rsidR="00E07EC6" w:rsidRPr="00812996" w:rsidRDefault="00E07EC6" w:rsidP="00E07EC6">
      <w:pPr>
        <w:rPr>
          <w:i/>
          <w:iCs/>
        </w:rPr>
      </w:pPr>
      <w:r>
        <w:t>Control tissue: breast cancer</w:t>
      </w:r>
    </w:p>
    <w:p w14:paraId="48086FBC" w14:textId="7DCFEDA8" w:rsidR="00812996" w:rsidRDefault="00812996"/>
    <w:p w14:paraId="6C4ED3E8" w14:textId="62DD4EB0" w:rsidR="00E07EC6" w:rsidRDefault="00812996" w:rsidP="00E07EC6">
      <w:proofErr w:type="spellStart"/>
      <w:r w:rsidRPr="00812996">
        <w:rPr>
          <w:b/>
          <w:bCs/>
        </w:rPr>
        <w:t>P</w:t>
      </w:r>
      <w:r w:rsidR="00777FA2">
        <w:rPr>
          <w:b/>
          <w:bCs/>
        </w:rPr>
        <w:t>g</w:t>
      </w:r>
      <w:r w:rsidRPr="00812996">
        <w:rPr>
          <w:b/>
          <w:bCs/>
        </w:rPr>
        <w:t>R</w:t>
      </w:r>
      <w:proofErr w:type="spellEnd"/>
      <w:r w:rsidRPr="00812996">
        <w:rPr>
          <w:b/>
          <w:bCs/>
        </w:rPr>
        <w:t xml:space="preserve"> </w:t>
      </w:r>
      <w:r w:rsidRPr="00812996">
        <w:rPr>
          <w:i/>
          <w:iCs/>
        </w:rPr>
        <w:t>(Ventana #790-2223)</w:t>
      </w:r>
      <w:r w:rsidR="00E07EC6">
        <w:rPr>
          <w:i/>
          <w:iCs/>
        </w:rPr>
        <w:t xml:space="preserve"> </w:t>
      </w:r>
      <w:r w:rsidRPr="00812996">
        <w:t>Immunohistochemical staining</w:t>
      </w:r>
    </w:p>
    <w:p w14:paraId="00E3CE39" w14:textId="1D7D8D59" w:rsidR="00812996" w:rsidRDefault="00812996" w:rsidP="00E07EC6">
      <w:r w:rsidRPr="00812996">
        <w:rPr>
          <w:i/>
          <w:iCs/>
        </w:rPr>
        <w:t> </w:t>
      </w:r>
      <w:r w:rsidRPr="00812996">
        <w:t xml:space="preserve">Slides were stained using a Ventana Discovery XT automated system (Ventana Medical Systems, Tucson, AZ). </w:t>
      </w:r>
      <w:r w:rsidR="00CA17D9">
        <w:t>S</w:t>
      </w:r>
      <w:r w:rsidRPr="00812996">
        <w:t xml:space="preserve">lides were deparaffinized on the automated system with Discovery Wash solution (Ventana). Heat-induced antigen retrieval method was used in Cell Conditioning 1 (Ventana). The rabbit primary </w:t>
      </w:r>
      <w:proofErr w:type="spellStart"/>
      <w:r w:rsidR="00777FA2">
        <w:t>PgR</w:t>
      </w:r>
      <w:proofErr w:type="spellEnd"/>
      <w:r w:rsidR="00777FA2">
        <w:t xml:space="preserve"> </w:t>
      </w:r>
      <w:r w:rsidRPr="00812996">
        <w:t xml:space="preserve">antibody (790-2223, Ventana, AZ) was used at a prediluted concentration and incubated for 24 min. The Ventana </w:t>
      </w:r>
      <w:proofErr w:type="spellStart"/>
      <w:r w:rsidRPr="00812996">
        <w:t>OmniMap</w:t>
      </w:r>
      <w:proofErr w:type="spellEnd"/>
      <w:r w:rsidRPr="00812996">
        <w:t xml:space="preserve"> Anti-Rabbit Secondary Antibody was used for 16 min.    The detection system used was the Ventana </w:t>
      </w:r>
      <w:proofErr w:type="spellStart"/>
      <w:r w:rsidRPr="00812996">
        <w:t>ChromoMap</w:t>
      </w:r>
      <w:proofErr w:type="spellEnd"/>
      <w:r w:rsidRPr="00812996">
        <w:t xml:space="preserve"> kit and slides were then counterstained with Hematoxylin</w:t>
      </w:r>
      <w:r w:rsidR="00777FA2">
        <w:t xml:space="preserve">, </w:t>
      </w:r>
      <w:r w:rsidRPr="00812996">
        <w:t xml:space="preserve">dehydrated and </w:t>
      </w:r>
      <w:proofErr w:type="spellStart"/>
      <w:r w:rsidRPr="00812996">
        <w:t>coverslipped</w:t>
      </w:r>
      <w:proofErr w:type="spellEnd"/>
      <w:r w:rsidR="00E07EC6">
        <w:t>.</w:t>
      </w:r>
    </w:p>
    <w:p w14:paraId="0B96D793" w14:textId="3BE9F278" w:rsidR="00E07EC6" w:rsidRPr="00812996" w:rsidRDefault="00E07EC6" w:rsidP="00E07EC6">
      <w:pPr>
        <w:rPr>
          <w:i/>
          <w:iCs/>
        </w:rPr>
      </w:pPr>
      <w:r>
        <w:t xml:space="preserve">Control tissue: breast cancer. </w:t>
      </w:r>
    </w:p>
    <w:p w14:paraId="2CDD4782" w14:textId="580FC7D4" w:rsidR="00812996" w:rsidRDefault="00812996"/>
    <w:p w14:paraId="5B4A326A" w14:textId="77777777" w:rsidR="00E07EC6" w:rsidRDefault="00812996" w:rsidP="00E07EC6">
      <w:pPr>
        <w:rPr>
          <w:i/>
          <w:iCs/>
        </w:rPr>
      </w:pPr>
      <w:r w:rsidRPr="00812996">
        <w:rPr>
          <w:b/>
          <w:bCs/>
          <w:i/>
          <w:iCs/>
        </w:rPr>
        <w:t xml:space="preserve">KAT6A  </w:t>
      </w:r>
      <w:r w:rsidRPr="00812996">
        <w:rPr>
          <w:i/>
          <w:iCs/>
        </w:rPr>
        <w:t>Immunohistochemical staining</w:t>
      </w:r>
    </w:p>
    <w:p w14:paraId="4D1ED398" w14:textId="04EE8C25" w:rsidR="00812996" w:rsidRPr="00812996" w:rsidRDefault="00812996" w:rsidP="00E07EC6">
      <w:pPr>
        <w:rPr>
          <w:b/>
          <w:bCs/>
          <w:i/>
          <w:iCs/>
        </w:rPr>
      </w:pPr>
      <w:r w:rsidRPr="00812996">
        <w:rPr>
          <w:i/>
          <w:iCs/>
        </w:rPr>
        <w:t> </w:t>
      </w:r>
      <w:r w:rsidRPr="00812996">
        <w:t xml:space="preserve">Slides were stained using a Ventana Discovery XT automated system (Ventana Medical Systems, Tucson, AZ). Briefly, slides were deparaffinized on the automated system with </w:t>
      </w:r>
      <w:r w:rsidRPr="00812996">
        <w:lastRenderedPageBreak/>
        <w:t xml:space="preserve">Discovery Wash solution (Ventana). Heat-induced antigen retrieval method was used in Cell Conditioning 1 (Ventana). The rabbit primary </w:t>
      </w:r>
      <w:r w:rsidR="00777FA2">
        <w:t xml:space="preserve">KAT6 </w:t>
      </w:r>
      <w:r w:rsidRPr="00812996">
        <w:t>antibo</w:t>
      </w:r>
      <w:r w:rsidR="00777FA2">
        <w:t>dy</w:t>
      </w:r>
      <w:r w:rsidRPr="00812996">
        <w:t xml:space="preserve"> ( #PA5-66566, Invitrogen, Carlsbad, CA) was used at a 1:200 concentration in </w:t>
      </w:r>
      <w:proofErr w:type="spellStart"/>
      <w:r w:rsidRPr="00812996">
        <w:t>Dako</w:t>
      </w:r>
      <w:proofErr w:type="spellEnd"/>
      <w:r w:rsidRPr="00812996">
        <w:t xml:space="preserve"> antibody diluent (</w:t>
      </w:r>
      <w:proofErr w:type="spellStart"/>
      <w:r w:rsidRPr="00812996">
        <w:t>Carpenteria</w:t>
      </w:r>
      <w:proofErr w:type="spellEnd"/>
      <w:r w:rsidRPr="00812996">
        <w:t xml:space="preserve">, CA) and incubated for 32 min. The Ventana </w:t>
      </w:r>
      <w:proofErr w:type="spellStart"/>
      <w:r w:rsidRPr="00812996">
        <w:t>OmniMap</w:t>
      </w:r>
      <w:proofErr w:type="spellEnd"/>
      <w:r w:rsidRPr="00812996">
        <w:t xml:space="preserve"> Anti-Rabbit Secondary Antibody was used for 16 min.    The detection system used was the Ventana </w:t>
      </w:r>
      <w:proofErr w:type="spellStart"/>
      <w:r w:rsidRPr="00812996">
        <w:t>ChromoMap</w:t>
      </w:r>
      <w:proofErr w:type="spellEnd"/>
      <w:r w:rsidRPr="00812996">
        <w:t xml:space="preserve"> kit and slides were then counterstained with Hematoxylin</w:t>
      </w:r>
      <w:r w:rsidR="00777FA2">
        <w:t>,</w:t>
      </w:r>
      <w:r w:rsidRPr="00812996">
        <w:t xml:space="preserve"> dehydrated and </w:t>
      </w:r>
      <w:proofErr w:type="spellStart"/>
      <w:r w:rsidRPr="00812996">
        <w:t>coverslipped</w:t>
      </w:r>
      <w:proofErr w:type="spellEnd"/>
      <w:r w:rsidR="00E07EC6">
        <w:t>.</w:t>
      </w:r>
    </w:p>
    <w:p w14:paraId="32A8419D" w14:textId="77777777" w:rsidR="00812996" w:rsidRPr="00812996" w:rsidRDefault="00812996" w:rsidP="00812996">
      <w:r w:rsidRPr="00812996">
        <w:t>Control Tissue:  Colon (normal)</w:t>
      </w:r>
    </w:p>
    <w:p w14:paraId="7071F8FD" w14:textId="5765D8FA" w:rsidR="00812996" w:rsidRDefault="00812996"/>
    <w:p w14:paraId="3F82C59E" w14:textId="77777777" w:rsidR="00E07EC6" w:rsidRDefault="00812996" w:rsidP="00E07EC6">
      <w:pPr>
        <w:rPr>
          <w:i/>
          <w:iCs/>
        </w:rPr>
      </w:pPr>
      <w:r w:rsidRPr="00812996">
        <w:rPr>
          <w:b/>
          <w:bCs/>
          <w:i/>
          <w:iCs/>
        </w:rPr>
        <w:t xml:space="preserve">DNMT3b </w:t>
      </w:r>
      <w:r w:rsidRPr="00812996">
        <w:rPr>
          <w:i/>
          <w:iCs/>
        </w:rPr>
        <w:t>Immunohistochemical staining</w:t>
      </w:r>
    </w:p>
    <w:p w14:paraId="4204AA0B" w14:textId="3E6ADADD" w:rsidR="00812996" w:rsidRDefault="00812996" w:rsidP="00E07EC6">
      <w:r w:rsidRPr="00812996">
        <w:t xml:space="preserve">Slides were stained using a Ventana Discovery XT automated system (Ventana Medical Systems, Tucson, AZ). Briefly, slides were deparaffinized on the automated system with Discovery Wash solution (Ventana). Heat-induced antigen retrieval method was used in Cell Conditioning 1 (Ventana). The rabbit primary </w:t>
      </w:r>
      <w:r w:rsidR="00777FA2">
        <w:t xml:space="preserve">DNMT3b </w:t>
      </w:r>
      <w:r w:rsidRPr="00812996">
        <w:t>antibody</w:t>
      </w:r>
      <w:r w:rsidR="00777FA2">
        <w:t xml:space="preserve"> </w:t>
      </w:r>
      <w:r w:rsidRPr="00812996">
        <w:t xml:space="preserve">(#ab227833, Abcam, Cambridge, MA) was used at a 1:100 concentration in </w:t>
      </w:r>
      <w:proofErr w:type="spellStart"/>
      <w:r w:rsidRPr="00812996">
        <w:t>Dako</w:t>
      </w:r>
      <w:proofErr w:type="spellEnd"/>
      <w:r w:rsidRPr="00812996">
        <w:t xml:space="preserve"> antibody diluent (</w:t>
      </w:r>
      <w:proofErr w:type="spellStart"/>
      <w:r w:rsidRPr="00812996">
        <w:t>Carpenteria</w:t>
      </w:r>
      <w:proofErr w:type="spellEnd"/>
      <w:r w:rsidRPr="00812996">
        <w:t xml:space="preserve">, CA) and incubated for 60 min. The Ventana </w:t>
      </w:r>
      <w:proofErr w:type="spellStart"/>
      <w:r w:rsidRPr="00812996">
        <w:t>OmniMap</w:t>
      </w:r>
      <w:proofErr w:type="spellEnd"/>
      <w:r w:rsidRPr="00812996">
        <w:t xml:space="preserve"> Anti-Rabbit Secondary Antibody was used for 8 min.  The detection system used was the Ventana </w:t>
      </w:r>
      <w:proofErr w:type="spellStart"/>
      <w:r w:rsidRPr="00812996">
        <w:t>ChromoMap</w:t>
      </w:r>
      <w:proofErr w:type="spellEnd"/>
      <w:r w:rsidRPr="00812996">
        <w:t xml:space="preserve"> kit and slides were then counterstained with Hematoxylin</w:t>
      </w:r>
      <w:r w:rsidR="00777FA2">
        <w:t>,</w:t>
      </w:r>
      <w:r w:rsidRPr="00812996">
        <w:t xml:space="preserve"> dehydrated and </w:t>
      </w:r>
      <w:proofErr w:type="spellStart"/>
      <w:r w:rsidRPr="00812996">
        <w:t>coverslipped</w:t>
      </w:r>
      <w:proofErr w:type="spellEnd"/>
      <w:r w:rsidR="00E07EC6">
        <w:t>.</w:t>
      </w:r>
    </w:p>
    <w:p w14:paraId="3DCF8C8E" w14:textId="164644C4" w:rsidR="00E07EC6" w:rsidRPr="00812996" w:rsidRDefault="00E07EC6" w:rsidP="00E07EC6">
      <w:pPr>
        <w:rPr>
          <w:b/>
          <w:bCs/>
          <w:i/>
          <w:iCs/>
        </w:rPr>
      </w:pPr>
      <w:r>
        <w:t xml:space="preserve">Control tissue: </w:t>
      </w:r>
      <w:r w:rsidR="00894492">
        <w:t xml:space="preserve">colon (normal). </w:t>
      </w:r>
    </w:p>
    <w:p w14:paraId="7941C582" w14:textId="67BF561D" w:rsidR="00812996" w:rsidRDefault="00812996"/>
    <w:p w14:paraId="0D0C6E27" w14:textId="77777777" w:rsidR="00894492" w:rsidRDefault="00812996" w:rsidP="00894492">
      <w:pPr>
        <w:rPr>
          <w:i/>
          <w:iCs/>
        </w:rPr>
      </w:pPr>
      <w:r w:rsidRPr="00812996">
        <w:rPr>
          <w:b/>
          <w:iCs/>
        </w:rPr>
        <w:t>PD-L1</w:t>
      </w:r>
      <w:r w:rsidR="00894492">
        <w:rPr>
          <w:b/>
          <w:iCs/>
        </w:rPr>
        <w:t xml:space="preserve"> </w:t>
      </w:r>
      <w:r w:rsidRPr="00812996">
        <w:rPr>
          <w:i/>
          <w:iCs/>
        </w:rPr>
        <w:t>Immunohistochemical staining</w:t>
      </w:r>
    </w:p>
    <w:p w14:paraId="55D9EBDE" w14:textId="64E0EE2E" w:rsidR="00812996" w:rsidRPr="00812996" w:rsidRDefault="00812996" w:rsidP="00894492">
      <w:pPr>
        <w:rPr>
          <w:b/>
          <w:iCs/>
        </w:rPr>
      </w:pPr>
      <w:r w:rsidRPr="00812996">
        <w:t xml:space="preserve">Slides were stained using a Ventana Discovery XT automated system (Ventana Medical Systems, Tucson, AZ). Briefly, slides were deparaffinized on the automated system with Discovery Wash solution (Ventana). Heat-induced antigen retrieval method was used in </w:t>
      </w:r>
      <w:proofErr w:type="spellStart"/>
      <w:r w:rsidRPr="00812996">
        <w:t>RiboCC</w:t>
      </w:r>
      <w:proofErr w:type="spellEnd"/>
      <w:r w:rsidRPr="00812996">
        <w:t xml:space="preserve"> (Ventana). The rabbit primary </w:t>
      </w:r>
      <w:r w:rsidR="00777FA2">
        <w:t xml:space="preserve">PD-L1 </w:t>
      </w:r>
      <w:r w:rsidRPr="00812996">
        <w:t xml:space="preserve">antibody  (#13684, Cell Signaling Technologies, Danvers, MA) was used at a 1:50 concentration (no heat) in </w:t>
      </w:r>
      <w:proofErr w:type="spellStart"/>
      <w:r w:rsidRPr="00812996">
        <w:t>Dako</w:t>
      </w:r>
      <w:proofErr w:type="spellEnd"/>
      <w:r w:rsidRPr="00812996">
        <w:t xml:space="preserve"> antibody diluent (</w:t>
      </w:r>
      <w:proofErr w:type="spellStart"/>
      <w:r w:rsidRPr="00812996">
        <w:t>Carpenteria</w:t>
      </w:r>
      <w:proofErr w:type="spellEnd"/>
      <w:r w:rsidRPr="00812996">
        <w:t xml:space="preserve">, CA) and incubated for 2 hours. The Ventana </w:t>
      </w:r>
      <w:proofErr w:type="spellStart"/>
      <w:r w:rsidRPr="00812996">
        <w:t>OmniMap</w:t>
      </w:r>
      <w:proofErr w:type="spellEnd"/>
      <w:r w:rsidRPr="00812996">
        <w:t xml:space="preserve"> Anti-Rabbit Secondary Antibody was used for 16 min.    The detection system used was the Ventana </w:t>
      </w:r>
      <w:proofErr w:type="spellStart"/>
      <w:r w:rsidRPr="00812996">
        <w:t>ChromoMap</w:t>
      </w:r>
      <w:proofErr w:type="spellEnd"/>
      <w:r w:rsidRPr="00812996">
        <w:t xml:space="preserve"> kit and slides were then counterstained with Hematoxylin.  Slides were then dehydrated and </w:t>
      </w:r>
      <w:proofErr w:type="spellStart"/>
      <w:r w:rsidRPr="00812996">
        <w:t>coverslipped</w:t>
      </w:r>
      <w:proofErr w:type="spellEnd"/>
      <w:r w:rsidR="00894492">
        <w:t>.</w:t>
      </w:r>
    </w:p>
    <w:p w14:paraId="243A96D1" w14:textId="792751E5" w:rsidR="00812996" w:rsidRPr="00812996" w:rsidRDefault="00812996" w:rsidP="00812996">
      <w:r w:rsidRPr="00812996">
        <w:t>Control</w:t>
      </w:r>
      <w:r w:rsidR="00894492">
        <w:t xml:space="preserve"> tissue</w:t>
      </w:r>
      <w:r w:rsidRPr="00812996">
        <w:t>: Placenta</w:t>
      </w:r>
    </w:p>
    <w:p w14:paraId="325793AB" w14:textId="77777777" w:rsidR="00812996" w:rsidRDefault="00812996"/>
    <w:sectPr w:rsidR="008129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996"/>
    <w:rsid w:val="0008779F"/>
    <w:rsid w:val="001056E0"/>
    <w:rsid w:val="00157A42"/>
    <w:rsid w:val="001A77BC"/>
    <w:rsid w:val="001D6E56"/>
    <w:rsid w:val="001F1587"/>
    <w:rsid w:val="002411F2"/>
    <w:rsid w:val="00260EE8"/>
    <w:rsid w:val="00272F5F"/>
    <w:rsid w:val="0029693D"/>
    <w:rsid w:val="002B4F3C"/>
    <w:rsid w:val="002F36A3"/>
    <w:rsid w:val="003033B1"/>
    <w:rsid w:val="00330528"/>
    <w:rsid w:val="003316FB"/>
    <w:rsid w:val="00385E4F"/>
    <w:rsid w:val="003C70F1"/>
    <w:rsid w:val="00450F78"/>
    <w:rsid w:val="004A74B5"/>
    <w:rsid w:val="00553A05"/>
    <w:rsid w:val="00603AE5"/>
    <w:rsid w:val="0060659B"/>
    <w:rsid w:val="006350C2"/>
    <w:rsid w:val="00651DF2"/>
    <w:rsid w:val="00720346"/>
    <w:rsid w:val="00777FA2"/>
    <w:rsid w:val="00792E0A"/>
    <w:rsid w:val="007C4DE5"/>
    <w:rsid w:val="00812996"/>
    <w:rsid w:val="00894492"/>
    <w:rsid w:val="008A4FEF"/>
    <w:rsid w:val="00926D19"/>
    <w:rsid w:val="0096208A"/>
    <w:rsid w:val="00A439A8"/>
    <w:rsid w:val="00BF6469"/>
    <w:rsid w:val="00CA17D9"/>
    <w:rsid w:val="00D83F84"/>
    <w:rsid w:val="00D847F0"/>
    <w:rsid w:val="00D917B8"/>
    <w:rsid w:val="00DB034C"/>
    <w:rsid w:val="00DE7839"/>
    <w:rsid w:val="00E07EC6"/>
    <w:rsid w:val="00E77974"/>
    <w:rsid w:val="00F35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9246A"/>
  <w15:chartTrackingRefBased/>
  <w15:docId w15:val="{89F887FC-E322-6646-A194-E4DC2CCCB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7</Words>
  <Characters>431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len Saglam</dc:creator>
  <cp:keywords/>
  <dc:description/>
  <cp:lastModifiedBy>Ozlen Saglam</cp:lastModifiedBy>
  <cp:revision>2</cp:revision>
  <dcterms:created xsi:type="dcterms:W3CDTF">2022-01-06T03:44:00Z</dcterms:created>
  <dcterms:modified xsi:type="dcterms:W3CDTF">2022-01-06T03:44:00Z</dcterms:modified>
</cp:coreProperties>
</file>